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BD4" w:rsidRDefault="000D2BD4" w:rsidP="00907F2D">
      <w:pPr>
        <w:rPr>
          <w:rFonts w:hint="eastAsia"/>
        </w:rPr>
      </w:pP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228"/>
        <w:gridCol w:w="1228"/>
        <w:gridCol w:w="1228"/>
        <w:gridCol w:w="1228"/>
        <w:gridCol w:w="1334"/>
        <w:gridCol w:w="1268"/>
        <w:gridCol w:w="1268"/>
        <w:gridCol w:w="1268"/>
        <w:gridCol w:w="1375"/>
        <w:gridCol w:w="1375"/>
      </w:tblGrid>
      <w:tr w:rsidR="00907F2D" w:rsidRPr="00907F2D" w:rsidTr="00907F2D">
        <w:trPr>
          <w:trHeight w:val="381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rFonts w:hint="eastAsia"/>
                <w:b/>
                <w:bCs/>
              </w:rPr>
              <w:t>GCC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31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1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31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9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29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0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45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46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2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66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3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1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2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42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597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44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12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57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4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495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59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9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45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61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565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09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36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0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61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17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56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09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26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55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52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4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489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2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52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9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66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28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587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68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>0.00057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08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73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3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632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85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>0.00056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>0.000605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>0.000562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BCC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4794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080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20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672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473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446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11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021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6867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62460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7787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6310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00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295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1584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577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81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267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5737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5458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3877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377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48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3458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311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54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56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134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1529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3253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49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134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26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612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555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4678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69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801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7261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6507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6158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35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478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335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513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590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722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935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73238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7065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7987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710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9182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171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0872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162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657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976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373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4492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CP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686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67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23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565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546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27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46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459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8895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6525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1075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15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450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975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42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97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41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664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518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7158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419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866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92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263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785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94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305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306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2968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9240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0535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049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819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596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8229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47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119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61636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8756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5724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5215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43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278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033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794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54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42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337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5879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6047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848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508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043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930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011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147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14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92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6110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02123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CP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4168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29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284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534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55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53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18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089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929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5671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071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14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38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788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7355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80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63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549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5914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4992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lastRenderedPageBreak/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8423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24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128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608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337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161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486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30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8458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4605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9962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9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361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906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6564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921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877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065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837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707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380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38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3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445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7746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45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60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752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724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245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246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04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143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091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4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82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10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351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101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2280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ALIC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4168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29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284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534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55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53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18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089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929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5671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071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14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38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788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7355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80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63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549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5914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4992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8423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24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128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608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337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161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486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30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8458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4605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9962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9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361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906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6564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921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877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065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837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707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380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38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3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445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7746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45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60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752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724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245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246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04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143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091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4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82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10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351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101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2280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ALIC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629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745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13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695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900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70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83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418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6729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404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0036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78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2066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367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6256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461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341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773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9499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1202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2915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12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27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102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519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3970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2996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087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6583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1906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7432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42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15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178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917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94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0593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70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6689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243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9077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30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002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502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0010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208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6436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667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9721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439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9186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619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780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127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6624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4704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83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709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8678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8421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PLIC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7888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332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515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512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807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704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977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392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86298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610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1500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053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588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970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439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1758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828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473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567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55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384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68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832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8378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613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86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59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766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4638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642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9736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99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205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511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451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23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0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61374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976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64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0615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5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50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796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925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830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68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952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11851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1719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533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37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941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5121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33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298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02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203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494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8661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lastRenderedPageBreak/>
              <w:t>PLIC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947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92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595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151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62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9176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30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400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80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461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2319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542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3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190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560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007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11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900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6988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4117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0740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66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3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399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9505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948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72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85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3013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412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1063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11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29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939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33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311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65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233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838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78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518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336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9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229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81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945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67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254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63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2578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308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047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97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636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176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85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44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657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295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54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SS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947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92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595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151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62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9176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30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400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80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461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2319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542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3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190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49560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007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11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6900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6988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4117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40740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66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173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399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9505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948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372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585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3013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40412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1063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11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29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4939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433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2311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365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233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838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78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518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336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79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229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81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1945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0673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7254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0263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2578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5308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4047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4897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6636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2176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185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44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52657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53295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53254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EC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28647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2543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3397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3022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9507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517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76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593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46724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1154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272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342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147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070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097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144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59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6865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6775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1548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2915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1942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89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9027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6088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1754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4161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5774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19450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25827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048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5865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532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898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03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500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955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302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6378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22313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1311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5865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576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558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3214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305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7752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524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7119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31322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31014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527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228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949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992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15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29489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30014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27981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299851 </w:t>
            </w:r>
          </w:p>
        </w:tc>
      </w:tr>
    </w:tbl>
    <w:p w:rsidR="00907F2D" w:rsidRDefault="00907F2D" w:rsidP="00907F2D">
      <w:pPr>
        <w:rPr>
          <w:rFonts w:hint="eastAsia"/>
        </w:rPr>
      </w:pPr>
    </w:p>
    <w:p w:rsidR="00907F2D" w:rsidRDefault="00907F2D" w:rsidP="00907F2D">
      <w:pPr>
        <w:rPr>
          <w:rFonts w:hint="eastAsia"/>
        </w:rPr>
      </w:pPr>
    </w:p>
    <w:p w:rsidR="00907F2D" w:rsidRDefault="00907F2D" w:rsidP="00907F2D">
      <w:pPr>
        <w:rPr>
          <w:rFonts w:hint="eastAsia"/>
        </w:rPr>
      </w:pPr>
    </w:p>
    <w:p w:rsidR="00907F2D" w:rsidRDefault="00907F2D" w:rsidP="00907F2D">
      <w:pPr>
        <w:rPr>
          <w:rFonts w:hint="eastAsia"/>
        </w:rPr>
      </w:pPr>
    </w:p>
    <w:p w:rsidR="00907F2D" w:rsidRDefault="00907F2D" w:rsidP="00907F2D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228"/>
        <w:gridCol w:w="1228"/>
        <w:gridCol w:w="1228"/>
        <w:gridCol w:w="1228"/>
        <w:gridCol w:w="1334"/>
        <w:gridCol w:w="1268"/>
        <w:gridCol w:w="1268"/>
        <w:gridCol w:w="1268"/>
        <w:gridCol w:w="1375"/>
        <w:gridCol w:w="1375"/>
      </w:tblGrid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rFonts w:hint="eastAsia"/>
                <w:b/>
                <w:bCs/>
              </w:rPr>
              <w:lastRenderedPageBreak/>
              <w:t>CP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5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1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8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5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1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1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9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3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7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9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9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4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3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4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2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4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4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28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4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3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23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PLIC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2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2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5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24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3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2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6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1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49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4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7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7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1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48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8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PLIC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1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1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3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5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31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5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2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2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7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496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49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2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7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7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16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0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1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9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0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4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0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20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49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SS-R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5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9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5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67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1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6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8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3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4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1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02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60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lastRenderedPageBreak/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7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4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61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74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4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0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46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8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53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81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6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1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4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79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pPr>
              <w:rPr>
                <w:b/>
                <w:bCs/>
              </w:rPr>
            </w:pPr>
            <w:r w:rsidRPr="00907F2D">
              <w:rPr>
                <w:b/>
                <w:bCs/>
              </w:rPr>
              <w:t>STG-L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>
            <w:r w:rsidRPr="00907F2D">
              <w:t>MK1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3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6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2(</w:t>
            </w:r>
            <w:proofErr w:type="spellStart"/>
            <w:r w:rsidRPr="00907F2D">
              <w:t>cART</w:t>
            </w:r>
            <w:proofErr w:type="spellEnd"/>
            <w:r w:rsidRPr="00907F2D">
              <w:t>-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5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7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>
            <w:r w:rsidRPr="00907F2D">
              <w:t>MK9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>
            <w:r w:rsidRPr="00907F2D">
              <w:t>MK10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>
            <w:r w:rsidRPr="00907F2D">
              <w:t>MK11(</w:t>
            </w:r>
            <w:proofErr w:type="spellStart"/>
            <w:r w:rsidRPr="00907F2D">
              <w:t>cART</w:t>
            </w:r>
            <w:proofErr w:type="spellEnd"/>
            <w:r w:rsidRPr="00907F2D">
              <w:t>+)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1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4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0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9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2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5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6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4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3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2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7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8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3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60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6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53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8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1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07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9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645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4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9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9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2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5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59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80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5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89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8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0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2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63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34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29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67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82 </w:t>
            </w:r>
          </w:p>
        </w:tc>
      </w:tr>
      <w:tr w:rsidR="00907F2D" w:rsidRPr="00907F2D" w:rsidTr="00907F2D">
        <w:trPr>
          <w:trHeight w:val="285"/>
        </w:trPr>
        <w:tc>
          <w:tcPr>
            <w:tcW w:w="1080" w:type="dxa"/>
            <w:noWrap/>
            <w:hideMark/>
          </w:tcPr>
          <w:p w:rsidR="00907F2D" w:rsidRPr="00907F2D" w:rsidRDefault="00907F2D">
            <w:r w:rsidRPr="00907F2D">
              <w:t>T6</w:t>
            </w:r>
          </w:p>
        </w:tc>
        <w:tc>
          <w:tcPr>
            <w:tcW w:w="1180" w:type="dxa"/>
            <w:noWrap/>
            <w:hideMark/>
          </w:tcPr>
          <w:p w:rsidR="00907F2D" w:rsidRPr="00907F2D" w:rsidRDefault="00907F2D" w:rsidP="00907F2D">
            <w:r w:rsidRPr="00907F2D">
              <w:t xml:space="preserve">0.00053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7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7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58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615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3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6 </w:t>
            </w:r>
          </w:p>
        </w:tc>
        <w:tc>
          <w:tcPr>
            <w:tcW w:w="1140" w:type="dxa"/>
            <w:noWrap/>
            <w:hideMark/>
          </w:tcPr>
          <w:p w:rsidR="00907F2D" w:rsidRPr="00907F2D" w:rsidRDefault="00907F2D" w:rsidP="00907F2D">
            <w:r w:rsidRPr="00907F2D">
              <w:t xml:space="preserve">0.000562 </w:t>
            </w:r>
          </w:p>
        </w:tc>
        <w:tc>
          <w:tcPr>
            <w:tcW w:w="1260" w:type="dxa"/>
            <w:noWrap/>
            <w:hideMark/>
          </w:tcPr>
          <w:p w:rsidR="00907F2D" w:rsidRPr="00907F2D" w:rsidRDefault="00907F2D" w:rsidP="00907F2D">
            <w:r w:rsidRPr="00907F2D">
              <w:t xml:space="preserve">0.000581 </w:t>
            </w:r>
          </w:p>
        </w:tc>
        <w:tc>
          <w:tcPr>
            <w:tcW w:w="1240" w:type="dxa"/>
            <w:noWrap/>
            <w:hideMark/>
          </w:tcPr>
          <w:p w:rsidR="00907F2D" w:rsidRPr="00907F2D" w:rsidRDefault="00907F2D" w:rsidP="00907F2D">
            <w:r w:rsidRPr="00907F2D">
              <w:t xml:space="preserve">0.000583 </w:t>
            </w:r>
          </w:p>
        </w:tc>
      </w:tr>
    </w:tbl>
    <w:p w:rsidR="00907F2D" w:rsidRPr="00907F2D" w:rsidRDefault="00907F2D" w:rsidP="00907F2D"/>
    <w:sectPr w:rsidR="00907F2D" w:rsidRPr="00907F2D" w:rsidSect="00F842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2A"/>
    <w:rsid w:val="000109AA"/>
    <w:rsid w:val="000D2BD4"/>
    <w:rsid w:val="00190452"/>
    <w:rsid w:val="00510CED"/>
    <w:rsid w:val="006E54F8"/>
    <w:rsid w:val="00907F2D"/>
    <w:rsid w:val="00A2117F"/>
    <w:rsid w:val="00D70C96"/>
    <w:rsid w:val="00E82DE5"/>
    <w:rsid w:val="00ED0F2A"/>
    <w:rsid w:val="00F8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0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907F2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07F2D"/>
    <w:rPr>
      <w:color w:val="800080"/>
      <w:u w:val="single"/>
    </w:rPr>
  </w:style>
  <w:style w:type="paragraph" w:customStyle="1" w:styleId="font5">
    <w:name w:val="font5"/>
    <w:basedOn w:val="a"/>
    <w:rsid w:val="00907F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07F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1">
    <w:name w:val="xl71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2">
    <w:name w:val="xl72"/>
    <w:basedOn w:val="a"/>
    <w:rsid w:val="00907F2D"/>
    <w:pPr>
      <w:widowControl/>
      <w:spacing w:before="100" w:beforeAutospacing="1" w:after="100" w:afterAutospacing="1"/>
      <w:textAlignment w:val="center"/>
    </w:pPr>
    <w:rPr>
      <w:rFonts w:ascii="Calibri" w:eastAsia="宋体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0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907F2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907F2D"/>
    <w:rPr>
      <w:color w:val="800080"/>
      <w:u w:val="single"/>
    </w:rPr>
  </w:style>
  <w:style w:type="paragraph" w:customStyle="1" w:styleId="font5">
    <w:name w:val="font5"/>
    <w:basedOn w:val="a"/>
    <w:rsid w:val="00907F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07F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1">
    <w:name w:val="xl71"/>
    <w:basedOn w:val="a"/>
    <w:rsid w:val="00907F2D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2">
    <w:name w:val="xl72"/>
    <w:basedOn w:val="a"/>
    <w:rsid w:val="00907F2D"/>
    <w:pPr>
      <w:widowControl/>
      <w:spacing w:before="100" w:beforeAutospacing="1" w:after="100" w:afterAutospacing="1"/>
      <w:textAlignment w:val="center"/>
    </w:pPr>
    <w:rPr>
      <w:rFonts w:ascii="Calibri" w:eastAsia="宋体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1655</Words>
  <Characters>9440</Characters>
  <Application>Microsoft Office Word</Application>
  <DocSecurity>0</DocSecurity>
  <Lines>78</Lines>
  <Paragraphs>22</Paragraphs>
  <ScaleCrop>false</ScaleCrop>
  <Company/>
  <LinksUpToDate>false</LinksUpToDate>
  <CharactersWithSpaces>1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3</cp:revision>
  <dcterms:created xsi:type="dcterms:W3CDTF">2022-12-05T01:24:00Z</dcterms:created>
  <dcterms:modified xsi:type="dcterms:W3CDTF">2022-12-05T04:15:00Z</dcterms:modified>
</cp:coreProperties>
</file>